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Ind w:w="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"/>
        <w:gridCol w:w="2034"/>
        <w:gridCol w:w="149"/>
        <w:gridCol w:w="1657"/>
        <w:gridCol w:w="776"/>
        <w:gridCol w:w="154"/>
        <w:gridCol w:w="1656"/>
        <w:gridCol w:w="776"/>
        <w:gridCol w:w="150"/>
        <w:gridCol w:w="1656"/>
        <w:gridCol w:w="776"/>
      </w:tblGrid>
      <w:tr w:rsidR="00E73074" w:rsidRPr="001C3E59" w:rsidTr="00192EEB">
        <w:trPr>
          <w:trHeight w:val="57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S3 </w:t>
            </w:r>
            <w:r w:rsidRPr="001C3E5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able:</w:t>
            </w: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Effect of short birth spacing on maternal and child health as secondary outcome</w:t>
            </w:r>
          </w:p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ealth and mortality</w:t>
            </w:r>
          </w:p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Overall </w:t>
            </w: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Urban 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Rural 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R (95% CI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R (95% CI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ternal undernutrition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9 (1.35, 1.43)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8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5 (1.45, 1.66)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6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9 (1.26, 1.33)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ull ANC</w:t>
            </w:r>
          </w:p>
        </w:tc>
        <w:tc>
          <w:tcPr>
            <w:tcW w:w="85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5 (1.41, 1.49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8 (1.41, 1.56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5 (1.30, 1.39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ow birth weight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9 (1.06, 1.12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8 (1.02, 1.15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8 (1.05, 1.12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nfant mortality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1 (1.51, 1.7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9 (1.39, 1.82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7 (1.46, 1.67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149" w:type="pct"/>
            <w:gridSpan w:val="2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ild mortality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157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1 (1.44, 2.04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88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3 (0.92, 1.93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27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1 (1.48, 2.21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E73074" w:rsidRPr="001C3E59" w:rsidRDefault="00E73074" w:rsidP="00192E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&lt;0.001</w:t>
            </w:r>
          </w:p>
        </w:tc>
      </w:tr>
      <w:tr w:rsidR="00E73074" w:rsidRPr="001C3E59" w:rsidTr="00192EEB">
        <w:trPr>
          <w:trHeight w:val="57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73074" w:rsidRPr="001C3E59" w:rsidRDefault="00E73074" w:rsidP="00192EEB">
            <w:pPr>
              <w:spacing w:after="12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1C3E59">
              <w:rPr>
                <w:rFonts w:ascii="Times New Roman" w:hAnsi="Times New Roman"/>
                <w:i/>
                <w:sz w:val="24"/>
                <w:szCs w:val="24"/>
              </w:rPr>
              <w:t xml:space="preserve">Note: </w:t>
            </w:r>
            <w:r w:rsidRPr="001C3E5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Null Hypothesis (H0): COR =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odds p1,  for secondary outcome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odds p2,  for secondary outcome</m:t>
                      </m:r>
                    </m:den>
                  </m:f>
                </m:e>
              </m:d>
            </m:oMath>
            <w:r w:rsidRPr="001C3E5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= 1, </w:t>
            </w:r>
          </w:p>
          <w:p w:rsidR="00E73074" w:rsidRPr="001C3E59" w:rsidRDefault="00E73074" w:rsidP="00192EEB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1C3E5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Where, p1 is the odds of SBS, p2 is the odds of Non-SBS as reference category, and </w:t>
            </w:r>
          </w:p>
          <w:p w:rsidR="00E73074" w:rsidRPr="001C3E59" w:rsidRDefault="00E73074" w:rsidP="00192EEB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1C3E5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secondary outcome variables are the maternal and child health indicators </w:t>
            </w:r>
          </w:p>
          <w:p w:rsidR="00E73074" w:rsidRPr="001C3E59" w:rsidRDefault="00E73074" w:rsidP="00192EEB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3E5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i.e. maternal undernutrition, full ANC, low birth weight, infant mortality, child mortality)</w:t>
            </w:r>
          </w:p>
        </w:tc>
      </w:tr>
    </w:tbl>
    <w:p w:rsidR="003534D9" w:rsidRDefault="003534D9">
      <w:bookmarkStart w:id="0" w:name="_GoBack"/>
      <w:bookmarkEnd w:id="0"/>
    </w:p>
    <w:sectPr w:rsidR="003534D9" w:rsidSect="00486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074"/>
    <w:rsid w:val="003534D9"/>
    <w:rsid w:val="0048603C"/>
    <w:rsid w:val="00E7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74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74"/>
    <w:rPr>
      <w:rFonts w:ascii="Tahoma" w:eastAsia="Calibri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74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74"/>
    <w:rPr>
      <w:rFonts w:ascii="Tahoma" w:eastAsia="Calibri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2</cp:revision>
  <dcterms:created xsi:type="dcterms:W3CDTF">2025-06-11T07:08:00Z</dcterms:created>
  <dcterms:modified xsi:type="dcterms:W3CDTF">2025-06-11T07:08:00Z</dcterms:modified>
</cp:coreProperties>
</file>